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4BF6A" w14:textId="77777777" w:rsidR="007238DE" w:rsidRDefault="007238DE" w:rsidP="007238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4B79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D4B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ata availability from the EHR and the survey</w:t>
      </w:r>
    </w:p>
    <w:p w14:paraId="63104D20" w14:textId="77777777" w:rsidR="007238DE" w:rsidRDefault="009E72F1" w:rsidP="007238DE">
      <w:r>
        <w:rPr>
          <w:noProof/>
        </w:rPr>
        <w:object w:dxaOrig="12300" w:dyaOrig="12860" w14:anchorId="036BBC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6.4pt;height:507.2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15401492" r:id="rId5"/>
        </w:object>
      </w:r>
    </w:p>
    <w:p w14:paraId="55C1E554" w14:textId="77777777" w:rsidR="00355AA4" w:rsidRDefault="00355AA4"/>
    <w:sectPr w:rsidR="00355A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DE"/>
    <w:rsid w:val="00355AA4"/>
    <w:rsid w:val="007238DE"/>
    <w:rsid w:val="009E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702F"/>
  <w15:chartTrackingRefBased/>
  <w15:docId w15:val="{36F707A7-4758-884C-9E47-28AB908F7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D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2-05-30T11:38:00Z</dcterms:created>
  <dcterms:modified xsi:type="dcterms:W3CDTF">2022-05-30T11:38:00Z</dcterms:modified>
</cp:coreProperties>
</file>